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615"/>
        <w:tblW w:w="7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640"/>
        <w:gridCol w:w="1660"/>
        <w:gridCol w:w="1240"/>
        <w:gridCol w:w="2140"/>
      </w:tblGrid>
      <w:tr w:rsidR="00AD4B68" w:rsidRPr="00AD4B68" w:rsidTr="00AD4B68">
        <w:trPr>
          <w:trHeight w:val="259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Targe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luorochrom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ompan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at.nr. Ab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Cat. nr.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sotype</w:t>
            </w:r>
            <w:proofErr w:type="spellEnd"/>
            <w:r w:rsidRPr="00AD4B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control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539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5573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8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T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69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5573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1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rCP-Cy-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0013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00149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8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4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035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0373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HLA-D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ef7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7-9956-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47-4732-80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D8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-Cy-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937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5576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D-L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-Cy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801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7872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Galactin-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lexa Fluor 4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2541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3929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iglec-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520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5573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iglec-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P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33920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7-4714-81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C-SIG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V4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627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2438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CD206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E-Cy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5-2069-4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52868</w:t>
            </w:r>
          </w:p>
        </w:tc>
      </w:tr>
      <w:tr w:rsidR="00AD4B68" w:rsidRPr="00AD4B68" w:rsidTr="00AD4B68">
        <w:trPr>
          <w:trHeight w:val="259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TLR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V4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BD </w:t>
            </w:r>
            <w:proofErr w:type="spellStart"/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Bioscienc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1675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4B68" w:rsidRPr="00AD4B68" w:rsidRDefault="00AD4B68" w:rsidP="00AD4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D4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562438</w:t>
            </w:r>
          </w:p>
        </w:tc>
      </w:tr>
    </w:tbl>
    <w:p w:rsidR="00B30583" w:rsidRPr="00AD4B68" w:rsidRDefault="00AD4B68">
      <w:pPr>
        <w:rPr>
          <w:rFonts w:ascii="Times New Roman" w:hAnsi="Times New Roman" w:cs="Times New Roman"/>
          <w:b/>
          <w:sz w:val="24"/>
          <w:szCs w:val="24"/>
        </w:rPr>
      </w:pPr>
      <w:del w:id="0" w:author="Perdijk, Olaf" w:date="2018-06-28T09:56:00Z">
        <w:r w:rsidDel="00227D94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</w:del>
      <w:r>
        <w:rPr>
          <w:rFonts w:ascii="Times New Roman" w:hAnsi="Times New Roman" w:cs="Times New Roman"/>
          <w:b/>
          <w:sz w:val="24"/>
          <w:szCs w:val="24"/>
        </w:rPr>
        <w:t>S1</w:t>
      </w:r>
      <w:ins w:id="1" w:author="Perdijk, Olaf" w:date="2018-06-28T09:56:00Z">
        <w:r w:rsidR="00227D94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  <w:r w:rsidR="00227D94">
          <w:rPr>
            <w:rFonts w:ascii="Times New Roman" w:hAnsi="Times New Roman" w:cs="Times New Roman"/>
            <w:b/>
            <w:sz w:val="24"/>
            <w:szCs w:val="24"/>
          </w:rPr>
          <w:t>T</w:t>
        </w:r>
        <w:bookmarkStart w:id="2" w:name="_GoBack"/>
        <w:bookmarkEnd w:id="2"/>
        <w:r w:rsidR="00227D94">
          <w:rPr>
            <w:rFonts w:ascii="Times New Roman" w:hAnsi="Times New Roman" w:cs="Times New Roman"/>
            <w:b/>
            <w:sz w:val="24"/>
            <w:szCs w:val="24"/>
          </w:rPr>
          <w:t>able</w:t>
        </w:r>
      </w:ins>
      <w:r>
        <w:rPr>
          <w:rFonts w:ascii="Times New Roman" w:hAnsi="Times New Roman" w:cs="Times New Roman"/>
          <w:b/>
          <w:sz w:val="24"/>
          <w:szCs w:val="24"/>
        </w:rPr>
        <w:t xml:space="preserve">. Conjugated antibodies used for flow cytometry  </w:t>
      </w:r>
    </w:p>
    <w:sectPr w:rsidR="00B30583" w:rsidRPr="00AD4B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erdijk, Olaf">
    <w15:presenceInfo w15:providerId="None" w15:userId="Perdijk, Ola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B68"/>
    <w:rsid w:val="00227D94"/>
    <w:rsid w:val="00862F27"/>
    <w:rsid w:val="00AD4B68"/>
    <w:rsid w:val="00BA2C15"/>
    <w:rsid w:val="00DA4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50749"/>
  <w15:chartTrackingRefBased/>
  <w15:docId w15:val="{2646B121-B817-40E9-A7BA-F7A430DC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32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72FDDC.dotm</Template>
  <TotalTime>0</TotalTime>
  <Pages>1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dijk, Olaf</dc:creator>
  <cp:keywords/>
  <dc:description/>
  <cp:lastModifiedBy>Perdijk, Olaf</cp:lastModifiedBy>
  <cp:revision>2</cp:revision>
  <dcterms:created xsi:type="dcterms:W3CDTF">2018-06-28T07:56:00Z</dcterms:created>
  <dcterms:modified xsi:type="dcterms:W3CDTF">2018-06-28T07:56:00Z</dcterms:modified>
</cp:coreProperties>
</file>